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B55D92" w14:textId="64249925" w:rsidR="006451AC" w:rsidRPr="00FC6C79" w:rsidRDefault="006451AC" w:rsidP="006451AC">
      <w:pPr>
        <w:pStyle w:val="a7"/>
        <w:spacing w:before="0" w:line="360" w:lineRule="auto"/>
        <w:jc w:val="left"/>
        <w:rPr>
          <w:rFonts w:ascii="Times New Roman" w:hAnsi="Times New Roman"/>
          <w:b w:val="0"/>
          <w:sz w:val="24"/>
          <w:szCs w:val="22"/>
        </w:rPr>
      </w:pPr>
      <w:bookmarkStart w:id="0" w:name="OLE_LINK3"/>
      <w:bookmarkStart w:id="1" w:name="OLE_LINK4"/>
      <w:r w:rsidRPr="00FC6C79">
        <w:rPr>
          <w:rFonts w:ascii="Times New Roman" w:hAnsi="Times New Roman"/>
          <w:b w:val="0"/>
          <w:sz w:val="24"/>
          <w:szCs w:val="22"/>
        </w:rPr>
        <w:t xml:space="preserve">Table </w:t>
      </w:r>
      <w:r w:rsidR="00E272DB" w:rsidRPr="00FC6C79">
        <w:rPr>
          <w:rFonts w:ascii="Times New Roman" w:hAnsi="Times New Roman"/>
          <w:b w:val="0"/>
          <w:sz w:val="24"/>
          <w:szCs w:val="22"/>
        </w:rPr>
        <w:t>s</w:t>
      </w:r>
      <w:r w:rsidRPr="00FC6C79">
        <w:rPr>
          <w:rFonts w:ascii="Times New Roman" w:hAnsi="Times New Roman"/>
          <w:b w:val="0"/>
          <w:sz w:val="24"/>
          <w:szCs w:val="22"/>
        </w:rPr>
        <w:t xml:space="preserve">1. Hierarchical regression analysis of </w:t>
      </w:r>
      <w:r w:rsidR="00880716">
        <w:rPr>
          <w:rFonts w:ascii="Times New Roman" w:hAnsi="Times New Roman" w:hint="eastAsia"/>
          <w:b w:val="0"/>
          <w:sz w:val="24"/>
          <w:szCs w:val="22"/>
        </w:rPr>
        <w:t>childre</w:t>
      </w:r>
      <w:r w:rsidR="00880716">
        <w:rPr>
          <w:rFonts w:ascii="Times New Roman" w:hAnsi="Times New Roman"/>
          <w:b w:val="0"/>
          <w:sz w:val="24"/>
          <w:szCs w:val="22"/>
        </w:rPr>
        <w:t xml:space="preserve">n’s </w:t>
      </w:r>
      <w:r w:rsidRPr="00FC6C79">
        <w:rPr>
          <w:rFonts w:ascii="Times New Roman" w:hAnsi="Times New Roman"/>
          <w:b w:val="0"/>
          <w:sz w:val="24"/>
          <w:szCs w:val="22"/>
        </w:rPr>
        <w:t xml:space="preserve">character reading </w:t>
      </w:r>
      <w:r w:rsidR="00880716">
        <w:rPr>
          <w:rFonts w:ascii="Times New Roman" w:hAnsi="Times New Roman"/>
          <w:b w:val="0"/>
          <w:sz w:val="24"/>
          <w:szCs w:val="22"/>
        </w:rPr>
        <w:t xml:space="preserve">at grade one </w:t>
      </w:r>
      <w:r w:rsidRPr="00FC6C79">
        <w:rPr>
          <w:rFonts w:ascii="Times New Roman" w:hAnsi="Times New Roman"/>
          <w:b w:val="0"/>
          <w:sz w:val="24"/>
          <w:szCs w:val="22"/>
        </w:rPr>
        <w:t xml:space="preserve">with visual processing, general cognitive abilities, </w:t>
      </w:r>
      <w:r w:rsidR="00455C10" w:rsidRPr="00FC6C79">
        <w:rPr>
          <w:rFonts w:ascii="Times New Roman" w:hAnsi="Times New Roman"/>
          <w:b w:val="0"/>
          <w:sz w:val="24"/>
          <w:szCs w:val="22"/>
        </w:rPr>
        <w:t xml:space="preserve">metalinguistic awareness, </w:t>
      </w:r>
      <w:r w:rsidRPr="00FC6C79">
        <w:rPr>
          <w:rFonts w:ascii="Times New Roman" w:hAnsi="Times New Roman"/>
          <w:b w:val="0"/>
          <w:sz w:val="24"/>
          <w:szCs w:val="22"/>
        </w:rPr>
        <w:t>and initial character reading controlled.</w:t>
      </w:r>
    </w:p>
    <w:tbl>
      <w:tblPr>
        <w:tblW w:w="10070" w:type="dxa"/>
        <w:jc w:val="center"/>
        <w:tblBorders>
          <w:top w:val="single" w:sz="18" w:space="0" w:color="000000"/>
          <w:bottom w:val="single" w:sz="18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930"/>
        <w:gridCol w:w="2533"/>
        <w:gridCol w:w="757"/>
        <w:gridCol w:w="990"/>
        <w:gridCol w:w="1080"/>
        <w:gridCol w:w="1080"/>
        <w:gridCol w:w="1170"/>
        <w:gridCol w:w="990"/>
        <w:gridCol w:w="540"/>
      </w:tblGrid>
      <w:tr w:rsidR="00455C10" w:rsidRPr="00FC6C79" w14:paraId="55BEF807" w14:textId="77777777" w:rsidTr="00EA4ADD">
        <w:trPr>
          <w:jc w:val="center"/>
        </w:trPr>
        <w:tc>
          <w:tcPr>
            <w:tcW w:w="930" w:type="dxa"/>
            <w:tcBorders>
              <w:top w:val="single" w:sz="12" w:space="0" w:color="auto"/>
              <w:bottom w:val="nil"/>
              <w:right w:val="nil"/>
            </w:tcBorders>
          </w:tcPr>
          <w:p w14:paraId="0DD361CA" w14:textId="77777777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2" w:name="_GoBack"/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Steps</w:t>
            </w:r>
          </w:p>
        </w:tc>
        <w:tc>
          <w:tcPr>
            <w:tcW w:w="25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5B3B42" w14:textId="77777777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Measures</w:t>
            </w:r>
          </w:p>
        </w:tc>
        <w:tc>
          <w:tcPr>
            <w:tcW w:w="3907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3FD0149" w14:textId="77777777" w:rsidR="00455C10" w:rsidRPr="00FC6C79" w:rsidRDefault="00455C10" w:rsidP="00CB2CFA">
            <w:pPr>
              <w:spacing w:line="276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T2 Character reading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C270ABD" w14:textId="77777777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0D3C2FF" w14:textId="77777777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EC99FD" w14:textId="77777777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55C10" w:rsidRPr="00FC6C79" w14:paraId="36B71159" w14:textId="77777777" w:rsidTr="00EA4ADD">
        <w:trPr>
          <w:jc w:val="center"/>
        </w:trPr>
        <w:tc>
          <w:tcPr>
            <w:tcW w:w="930" w:type="dxa"/>
            <w:tcBorders>
              <w:top w:val="nil"/>
              <w:bottom w:val="single" w:sz="12" w:space="0" w:color="auto"/>
              <w:right w:val="nil"/>
            </w:tcBorders>
          </w:tcPr>
          <w:p w14:paraId="1A3E19F5" w14:textId="77777777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7697AE" w14:textId="77777777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FA5D995" w14:textId="77777777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R</w:t>
            </w:r>
            <w:r w:rsidRPr="00FC6C79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8990E22" w14:textId="77777777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Cambria Math" w:eastAsia="宋体" w:hAnsi="Cambria Math" w:cs="Cambria Math"/>
                <w:sz w:val="20"/>
                <w:szCs w:val="20"/>
              </w:rPr>
              <w:t>△</w:t>
            </w:r>
            <w:r w:rsidRPr="00FC6C7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R</w:t>
            </w:r>
            <w:r w:rsidRPr="00FC6C79">
              <w:rPr>
                <w:rFonts w:ascii="Times New Roman" w:eastAsia="宋体" w:hAnsi="Times New Roman" w:cs="Times New Roman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2C0027F" w14:textId="77777777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Bet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B2C9B4E" w14:textId="77777777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t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494EB8A8" w14:textId="77777777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Toleranc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C0EDD25" w14:textId="77777777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i/>
                <w:sz w:val="20"/>
                <w:szCs w:val="20"/>
              </w:rPr>
              <w:t>VIF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46C5A9" w14:textId="77777777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sz w:val="20"/>
                <w:szCs w:val="20"/>
              </w:rPr>
            </w:pPr>
          </w:p>
        </w:tc>
      </w:tr>
      <w:tr w:rsidR="00455C10" w:rsidRPr="00FC6C79" w14:paraId="591F3783" w14:textId="77777777" w:rsidTr="00EA4ADD">
        <w:trPr>
          <w:trHeight w:val="438"/>
          <w:jc w:val="center"/>
        </w:trPr>
        <w:tc>
          <w:tcPr>
            <w:tcW w:w="930" w:type="dxa"/>
            <w:tcBorders>
              <w:top w:val="single" w:sz="12" w:space="0" w:color="auto"/>
              <w:bottom w:val="nil"/>
              <w:right w:val="nil"/>
            </w:tcBorders>
          </w:tcPr>
          <w:p w14:paraId="28214798" w14:textId="77777777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  <w:p w14:paraId="1FC457E8" w14:textId="77777777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4A6D0FE9" w14:textId="77777777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  <w:p w14:paraId="369BC95A" w14:textId="77777777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5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8841B0" w14:textId="77777777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Age</w:t>
            </w:r>
          </w:p>
          <w:p w14:paraId="334CB50F" w14:textId="77777777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Gender</w:t>
            </w:r>
          </w:p>
          <w:p w14:paraId="20CADC2A" w14:textId="592C29FC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T1Character reading</w:t>
            </w:r>
          </w:p>
          <w:p w14:paraId="216CF753" w14:textId="77777777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T1Nonverbal IQ</w:t>
            </w:r>
          </w:p>
        </w:tc>
        <w:tc>
          <w:tcPr>
            <w:tcW w:w="75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58EA3D" w14:textId="77777777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0.03</w:t>
            </w:r>
          </w:p>
          <w:p w14:paraId="2A1F241E" w14:textId="77777777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07B9536A" w14:textId="203C7E43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0.5</w:t>
            </w:r>
            <w:r w:rsidR="001C3D36"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  <w:p w14:paraId="04BDA73A" w14:textId="18699B8D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1C3D36"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AC51ED4" w14:textId="77777777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0.03</w:t>
            </w:r>
          </w:p>
          <w:p w14:paraId="773CA525" w14:textId="77777777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14:paraId="6C987FA3" w14:textId="77777777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0.54***</w:t>
            </w:r>
          </w:p>
          <w:p w14:paraId="20B2A700" w14:textId="20B4B2B5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  <w:r w:rsidR="001C3D36"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BD64B3" w14:textId="47ACF523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-0.0</w:t>
            </w:r>
            <w:r w:rsidR="001C3D36"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  <w:p w14:paraId="7CCCD541" w14:textId="6284F32C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  <w:r w:rsidR="001C3D36"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  <w:p w14:paraId="591E2197" w14:textId="2333C3AC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0.7</w:t>
            </w:r>
            <w:r w:rsidR="001C3D36"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  <w:p w14:paraId="10120603" w14:textId="066EF706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  <w:r w:rsidR="001C3D36"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E7D6859" w14:textId="1E8683CF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-0.</w:t>
            </w:r>
            <w:r w:rsidR="00E272DB"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38</w:t>
            </w:r>
          </w:p>
          <w:p w14:paraId="4C18EE35" w14:textId="3826BB83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E272DB"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94</w:t>
            </w:r>
          </w:p>
          <w:p w14:paraId="737732DB" w14:textId="59FAEDBE" w:rsidR="00455C10" w:rsidRPr="00FC6C79" w:rsidRDefault="00E272DB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7.12</w:t>
            </w:r>
            <w:r w:rsidR="00455C10"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***</w:t>
            </w:r>
          </w:p>
          <w:p w14:paraId="3A2AC97E" w14:textId="339773A3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E272DB"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80BA8C" w14:textId="002EC566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0.8</w:t>
            </w:r>
            <w:r w:rsidR="001C3D36"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  <w:p w14:paraId="6381432E" w14:textId="33587D0B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1C3D36"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89</w:t>
            </w:r>
          </w:p>
          <w:p w14:paraId="70FB2FFF" w14:textId="2529C683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1C3D36"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58</w:t>
            </w:r>
          </w:p>
          <w:p w14:paraId="4E2C950F" w14:textId="28D29571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1C3D36"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5F46E1" w14:textId="5572E5E8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1.</w:t>
            </w:r>
            <w:r w:rsidR="001C3D36"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</w:p>
          <w:p w14:paraId="252EE4D4" w14:textId="35DFAA36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1.</w:t>
            </w:r>
            <w:r w:rsidR="001C3D36"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13</w:t>
            </w:r>
          </w:p>
          <w:p w14:paraId="130D709C" w14:textId="6EBB9CC6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1.</w:t>
            </w:r>
            <w:r w:rsidR="001C3D36"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72</w:t>
            </w:r>
          </w:p>
          <w:p w14:paraId="4554011A" w14:textId="679865F8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1.</w:t>
            </w:r>
            <w:r w:rsidR="001C3D36"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54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BB2BCB" w14:textId="77777777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55C10" w:rsidRPr="00FC6C79" w14:paraId="1DD40902" w14:textId="77777777" w:rsidTr="00EA4ADD">
        <w:trPr>
          <w:jc w:val="center"/>
        </w:trPr>
        <w:tc>
          <w:tcPr>
            <w:tcW w:w="930" w:type="dxa"/>
            <w:tcBorders>
              <w:top w:val="nil"/>
              <w:bottom w:val="nil"/>
              <w:right w:val="nil"/>
            </w:tcBorders>
          </w:tcPr>
          <w:p w14:paraId="1DA191EE" w14:textId="77777777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2533" w:type="dxa"/>
            <w:tcBorders>
              <w:top w:val="nil"/>
              <w:left w:val="nil"/>
              <w:bottom w:val="nil"/>
              <w:right w:val="nil"/>
            </w:tcBorders>
          </w:tcPr>
          <w:p w14:paraId="5A681C2B" w14:textId="77777777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T1Sustained attention</w:t>
            </w:r>
          </w:p>
          <w:p w14:paraId="6D633E39" w14:textId="77777777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T1Inhibitory control</w:t>
            </w:r>
          </w:p>
          <w:p w14:paraId="09B59FEC" w14:textId="75D777B6" w:rsidR="009C6831" w:rsidRPr="00FC6C79" w:rsidRDefault="009C6831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</w:t>
            </w: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B729B2"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Phonological awareness</w:t>
            </w:r>
          </w:p>
          <w:p w14:paraId="165DF334" w14:textId="4D58EFB1" w:rsidR="009C6831" w:rsidRPr="00FC6C79" w:rsidRDefault="009C6831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</w:t>
            </w: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B729B2"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Morphological awareness</w:t>
            </w:r>
          </w:p>
          <w:p w14:paraId="670D8D1D" w14:textId="2F8CB27D" w:rsidR="009C6831" w:rsidRPr="00FC6C79" w:rsidRDefault="009C6831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T</w:t>
            </w: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  <w:r w:rsidR="00B729B2"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Orthographic awareness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DEB762B" w14:textId="77777777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D2100ED" w14:textId="77777777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2D4B82" w14:textId="382A6CFA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  <w:r w:rsidR="001C3D36"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  <w:p w14:paraId="1D9C9CE5" w14:textId="77777777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  <w:r w:rsidR="001C3D36"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  <w:p w14:paraId="4FEF8C64" w14:textId="77777777" w:rsidR="001C3D36" w:rsidRPr="00FC6C79" w:rsidRDefault="001C3D36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-.01</w:t>
            </w:r>
          </w:p>
          <w:p w14:paraId="650D3982" w14:textId="77777777" w:rsidR="001C3D36" w:rsidRPr="00FC6C79" w:rsidRDefault="001C3D36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  <w:p w14:paraId="62B671AC" w14:textId="568F0B0A" w:rsidR="001C3D36" w:rsidRPr="00FC6C79" w:rsidRDefault="001C3D36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33BD36" w14:textId="1818D98B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E272DB"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65</w:t>
            </w:r>
          </w:p>
          <w:p w14:paraId="5608767E" w14:textId="60DA97C8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0.</w:t>
            </w:r>
            <w:r w:rsidR="00E272DB"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37</w:t>
            </w:r>
          </w:p>
          <w:p w14:paraId="720AD500" w14:textId="77777777" w:rsidR="001C3D36" w:rsidRPr="00FC6C79" w:rsidRDefault="001C3D36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-</w:t>
            </w: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.13</w:t>
            </w:r>
          </w:p>
          <w:p w14:paraId="55659F2E" w14:textId="77777777" w:rsidR="001C3D36" w:rsidRPr="00FC6C79" w:rsidRDefault="001C3D36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.71</w:t>
            </w:r>
          </w:p>
          <w:p w14:paraId="37EE7F68" w14:textId="507A710D" w:rsidR="001C3D36" w:rsidRPr="00FC6C79" w:rsidRDefault="001C3D36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-</w:t>
            </w:r>
            <w:r w:rsidRPr="00FC6C7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.</w:t>
            </w: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39A9ADD" w14:textId="0E4B410F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0.7</w:t>
            </w:r>
            <w:r w:rsidR="001C3D36"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  <w:p w14:paraId="05436788" w14:textId="130BB7CE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0.7</w:t>
            </w:r>
            <w:r w:rsidR="001C3D36"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  <w:p w14:paraId="439727FC" w14:textId="688F12D5" w:rsidR="001C3D36" w:rsidRPr="00FC6C79" w:rsidRDefault="001C3D36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.62</w:t>
            </w:r>
          </w:p>
          <w:p w14:paraId="27DDBFE0" w14:textId="0116AA8D" w:rsidR="001C3D36" w:rsidRPr="00FC6C79" w:rsidRDefault="001C3D36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.76</w:t>
            </w:r>
          </w:p>
          <w:p w14:paraId="6D33E135" w14:textId="69F2232B" w:rsidR="001C3D36" w:rsidRPr="00FC6C79" w:rsidRDefault="001C3D36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0</w:t>
            </w: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.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538EAF" w14:textId="07742DBA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1.</w:t>
            </w:r>
            <w:r w:rsidR="001C3D36"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41</w:t>
            </w:r>
          </w:p>
          <w:p w14:paraId="37705FD2" w14:textId="77777777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1.</w:t>
            </w:r>
            <w:r w:rsidR="001C3D36"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42</w:t>
            </w:r>
          </w:p>
          <w:p w14:paraId="0BF9BD4B" w14:textId="77777777" w:rsidR="001C3D36" w:rsidRPr="00FC6C79" w:rsidRDefault="001C3D36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.61</w:t>
            </w:r>
          </w:p>
          <w:p w14:paraId="49B8446B" w14:textId="77777777" w:rsidR="001C3D36" w:rsidRPr="00FC6C79" w:rsidRDefault="001C3D36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.32</w:t>
            </w:r>
          </w:p>
          <w:p w14:paraId="7295C715" w14:textId="665F3164" w:rsidR="001C3D36" w:rsidRPr="00FC6C79" w:rsidRDefault="001C3D36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.6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703660A" w14:textId="77777777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455C10" w:rsidRPr="00FC6C79" w14:paraId="012C87AA" w14:textId="77777777" w:rsidTr="00EA4ADD">
        <w:trPr>
          <w:jc w:val="center"/>
        </w:trPr>
        <w:tc>
          <w:tcPr>
            <w:tcW w:w="930" w:type="dxa"/>
            <w:tcBorders>
              <w:top w:val="nil"/>
              <w:bottom w:val="single" w:sz="12" w:space="0" w:color="auto"/>
              <w:right w:val="nil"/>
            </w:tcBorders>
          </w:tcPr>
          <w:p w14:paraId="6A6A5682" w14:textId="77777777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5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85AFB1" w14:textId="77777777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T1Visual processing</w:t>
            </w:r>
          </w:p>
        </w:tc>
        <w:tc>
          <w:tcPr>
            <w:tcW w:w="75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B1D371" w14:textId="45BBBF3F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0.6</w:t>
            </w:r>
            <w:r w:rsidR="001C3D36"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099474" w14:textId="77777777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0.04*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911076" w14:textId="77777777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317566" w14:textId="3232E761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-2.</w:t>
            </w:r>
            <w:r w:rsidR="00E272DB"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60</w:t>
            </w: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71D7E5" w14:textId="6333811E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0.8</w:t>
            </w:r>
            <w:r w:rsidR="001C3D36"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744031" w14:textId="525EFAEC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1.1</w:t>
            </w:r>
            <w:r w:rsidR="001C3D36" w:rsidRPr="00FC6C79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2CF3CAA" w14:textId="77777777" w:rsidR="00455C10" w:rsidRPr="00FC6C79" w:rsidRDefault="00455C10" w:rsidP="00CB2CFA">
            <w:pPr>
              <w:spacing w:line="276" w:lineRule="auto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bookmarkEnd w:id="2"/>
    </w:tbl>
    <w:p w14:paraId="245D27C0" w14:textId="77777777" w:rsidR="006451AC" w:rsidRPr="00B027CD" w:rsidRDefault="006451AC" w:rsidP="006451AC">
      <w:pPr>
        <w:jc w:val="left"/>
        <w:rPr>
          <w:rFonts w:ascii="Times New Roman" w:eastAsia="宋体" w:hAnsi="Times New Roman" w:cs="Times New Roman"/>
          <w:sz w:val="18"/>
          <w:szCs w:val="18"/>
        </w:rPr>
      </w:pPr>
    </w:p>
    <w:p w14:paraId="24CAC3EC" w14:textId="77777777" w:rsidR="006451AC" w:rsidRPr="00B027CD" w:rsidRDefault="006451AC" w:rsidP="006451AC">
      <w:pPr>
        <w:jc w:val="left"/>
        <w:rPr>
          <w:rFonts w:ascii="Times New Roman" w:eastAsia="宋体" w:hAnsi="Times New Roman" w:cs="Times New Roman"/>
          <w:szCs w:val="20"/>
        </w:rPr>
      </w:pPr>
      <w:r w:rsidRPr="00B027CD">
        <w:rPr>
          <w:rFonts w:ascii="Times New Roman" w:eastAsia="宋体" w:hAnsi="Times New Roman" w:cs="Times New Roman"/>
          <w:sz w:val="18"/>
          <w:szCs w:val="18"/>
        </w:rPr>
        <w:t>Note</w:t>
      </w:r>
      <w:r w:rsidRPr="00B027CD">
        <w:rPr>
          <w:rFonts w:ascii="Times New Roman" w:eastAsia="宋体" w:hAnsi="Times New Roman" w:cs="Times New Roman"/>
          <w:sz w:val="18"/>
          <w:szCs w:val="18"/>
        </w:rPr>
        <w:t>：</w:t>
      </w:r>
      <w:r w:rsidRPr="00B027CD">
        <w:rPr>
          <w:rFonts w:ascii="Times New Roman" w:eastAsia="宋体" w:hAnsi="Times New Roman" w:cs="Times New Roman"/>
          <w:sz w:val="18"/>
          <w:szCs w:val="18"/>
        </w:rPr>
        <w:t>T1=senior kindergarten</w:t>
      </w:r>
      <w:r w:rsidRPr="00B027CD">
        <w:rPr>
          <w:rFonts w:ascii="Times New Roman" w:eastAsia="宋体" w:hAnsi="Times New Roman" w:cs="Times New Roman"/>
          <w:sz w:val="18"/>
          <w:szCs w:val="18"/>
        </w:rPr>
        <w:t>；</w:t>
      </w:r>
      <w:r w:rsidRPr="00B027CD">
        <w:rPr>
          <w:rFonts w:ascii="Times New Roman" w:eastAsia="宋体" w:hAnsi="Times New Roman" w:cs="Times New Roman"/>
          <w:sz w:val="18"/>
          <w:szCs w:val="18"/>
        </w:rPr>
        <w:t xml:space="preserve">T2=grade one. *** </w:t>
      </w:r>
      <w:r w:rsidRPr="00B027CD">
        <w:rPr>
          <w:rFonts w:ascii="Times New Roman" w:eastAsia="宋体" w:hAnsi="Times New Roman" w:cs="Times New Roman"/>
          <w:i/>
          <w:sz w:val="18"/>
          <w:szCs w:val="18"/>
        </w:rPr>
        <w:t>p</w:t>
      </w:r>
      <w:r w:rsidRPr="00B027CD">
        <w:rPr>
          <w:rFonts w:ascii="Times New Roman" w:eastAsia="宋体" w:hAnsi="Times New Roman" w:cs="Times New Roman"/>
          <w:sz w:val="18"/>
          <w:szCs w:val="18"/>
        </w:rPr>
        <w:t xml:space="preserve"> &lt; 0.001</w:t>
      </w:r>
      <w:r w:rsidRPr="00B027CD">
        <w:rPr>
          <w:rFonts w:ascii="Times New Roman" w:eastAsia="宋体" w:hAnsi="Times New Roman" w:cs="Times New Roman"/>
          <w:sz w:val="18"/>
          <w:szCs w:val="18"/>
        </w:rPr>
        <w:t>；</w:t>
      </w:r>
      <w:r w:rsidRPr="00B027CD">
        <w:rPr>
          <w:rFonts w:ascii="Times New Roman" w:eastAsia="宋体" w:hAnsi="Times New Roman" w:cs="Times New Roman"/>
          <w:sz w:val="18"/>
          <w:szCs w:val="18"/>
        </w:rPr>
        <w:t xml:space="preserve">** </w:t>
      </w:r>
      <w:r w:rsidRPr="00B027CD">
        <w:rPr>
          <w:rFonts w:ascii="Times New Roman" w:eastAsia="宋体" w:hAnsi="Times New Roman" w:cs="Times New Roman"/>
          <w:i/>
          <w:sz w:val="18"/>
          <w:szCs w:val="18"/>
        </w:rPr>
        <w:t>p</w:t>
      </w:r>
      <w:r w:rsidRPr="00B027CD">
        <w:rPr>
          <w:rFonts w:ascii="Times New Roman" w:eastAsia="宋体" w:hAnsi="Times New Roman" w:cs="Times New Roman"/>
          <w:sz w:val="18"/>
          <w:szCs w:val="18"/>
        </w:rPr>
        <w:t xml:space="preserve"> &lt; 0.01</w:t>
      </w:r>
      <w:r w:rsidRPr="00B027CD">
        <w:rPr>
          <w:rFonts w:ascii="Times New Roman" w:eastAsia="宋体" w:hAnsi="Times New Roman" w:cs="Times New Roman"/>
          <w:sz w:val="18"/>
          <w:szCs w:val="18"/>
        </w:rPr>
        <w:t>；</w:t>
      </w:r>
      <w:r w:rsidRPr="00B027CD">
        <w:rPr>
          <w:rFonts w:ascii="Times New Roman" w:eastAsia="宋体" w:hAnsi="Times New Roman" w:cs="Times New Roman"/>
          <w:sz w:val="18"/>
          <w:szCs w:val="18"/>
        </w:rPr>
        <w:t>*</w:t>
      </w:r>
      <w:r w:rsidRPr="00B027CD">
        <w:rPr>
          <w:rFonts w:ascii="Times New Roman" w:eastAsia="宋体" w:hAnsi="Times New Roman" w:cs="Times New Roman"/>
          <w:i/>
          <w:sz w:val="18"/>
          <w:szCs w:val="18"/>
        </w:rPr>
        <w:t xml:space="preserve"> p</w:t>
      </w:r>
      <w:r w:rsidRPr="00B027CD">
        <w:rPr>
          <w:rFonts w:ascii="Times New Roman" w:eastAsia="宋体" w:hAnsi="Times New Roman" w:cs="Times New Roman"/>
          <w:sz w:val="18"/>
          <w:szCs w:val="18"/>
        </w:rPr>
        <w:t xml:space="preserve"> &lt; 0.05</w:t>
      </w:r>
      <w:bookmarkEnd w:id="0"/>
      <w:bookmarkEnd w:id="1"/>
      <w:r w:rsidRPr="00B027CD">
        <w:rPr>
          <w:rFonts w:ascii="Times New Roman" w:eastAsia="宋体" w:hAnsi="Times New Roman" w:cs="Times New Roman"/>
          <w:sz w:val="18"/>
          <w:szCs w:val="18"/>
        </w:rPr>
        <w:t>.</w:t>
      </w:r>
    </w:p>
    <w:p w14:paraId="7C67B39A" w14:textId="77777777" w:rsidR="003F50D1" w:rsidRDefault="003F50D1"/>
    <w:sectPr w:rsidR="003F50D1" w:rsidSect="006451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012176" w14:textId="77777777" w:rsidR="00674B06" w:rsidRDefault="00674B06" w:rsidP="00674B06">
      <w:r>
        <w:separator/>
      </w:r>
    </w:p>
  </w:endnote>
  <w:endnote w:type="continuationSeparator" w:id="0">
    <w:p w14:paraId="637DD91A" w14:textId="77777777" w:rsidR="00674B06" w:rsidRDefault="00674B06" w:rsidP="00674B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0DCD50" w14:textId="77777777" w:rsidR="00674B06" w:rsidRDefault="00674B06" w:rsidP="00674B06">
      <w:r>
        <w:separator/>
      </w:r>
    </w:p>
  </w:footnote>
  <w:footnote w:type="continuationSeparator" w:id="0">
    <w:p w14:paraId="4E4CB68B" w14:textId="77777777" w:rsidR="00674B06" w:rsidRDefault="00674B06" w:rsidP="00674B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9C3"/>
    <w:rsid w:val="0012437A"/>
    <w:rsid w:val="001C3D36"/>
    <w:rsid w:val="00272960"/>
    <w:rsid w:val="003F50D1"/>
    <w:rsid w:val="00455C10"/>
    <w:rsid w:val="006119C3"/>
    <w:rsid w:val="006451AC"/>
    <w:rsid w:val="00674B06"/>
    <w:rsid w:val="00880716"/>
    <w:rsid w:val="009C6831"/>
    <w:rsid w:val="00B729B2"/>
    <w:rsid w:val="00CB2CFA"/>
    <w:rsid w:val="00E272DB"/>
    <w:rsid w:val="00EA4ADD"/>
    <w:rsid w:val="00FC6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CB0B8B"/>
  <w15:chartTrackingRefBased/>
  <w15:docId w15:val="{401B4DA8-82D3-4F9D-81C3-136AC54D5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451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74B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4B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4B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4B06"/>
    <w:rPr>
      <w:sz w:val="18"/>
      <w:szCs w:val="18"/>
    </w:rPr>
  </w:style>
  <w:style w:type="paragraph" w:styleId="a7">
    <w:name w:val="Title"/>
    <w:basedOn w:val="a"/>
    <w:next w:val="a"/>
    <w:link w:val="1"/>
    <w:uiPriority w:val="10"/>
    <w:qFormat/>
    <w:rsid w:val="006451AC"/>
    <w:pPr>
      <w:spacing w:before="240" w:after="60"/>
      <w:jc w:val="center"/>
      <w:outlineLvl w:val="0"/>
    </w:pPr>
    <w:rPr>
      <w:rFonts w:ascii="Calibri Light" w:eastAsia="宋体" w:hAnsi="Calibri Light" w:cs="Times New Roman"/>
      <w:b/>
      <w:bCs/>
      <w:kern w:val="28"/>
      <w:sz w:val="32"/>
      <w:szCs w:val="32"/>
    </w:rPr>
  </w:style>
  <w:style w:type="character" w:customStyle="1" w:styleId="a8">
    <w:name w:val="标题 字符"/>
    <w:basedOn w:val="a0"/>
    <w:uiPriority w:val="10"/>
    <w:rsid w:val="006451A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">
    <w:name w:val="标题 字符1"/>
    <w:link w:val="a7"/>
    <w:uiPriority w:val="10"/>
    <w:rsid w:val="006451AC"/>
    <w:rPr>
      <w:rFonts w:ascii="Calibri Light" w:eastAsia="宋体" w:hAnsi="Calibri Light" w:cs="Times New Roman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22</Words>
  <Characters>697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iujie</dc:creator>
  <cp:keywords/>
  <dc:description/>
  <cp:lastModifiedBy>Yang Xiujie</cp:lastModifiedBy>
  <cp:revision>14</cp:revision>
  <cp:lastPrinted>2020-01-07T09:52:00Z</cp:lastPrinted>
  <dcterms:created xsi:type="dcterms:W3CDTF">2019-12-20T02:46:00Z</dcterms:created>
  <dcterms:modified xsi:type="dcterms:W3CDTF">2020-01-07T09:52:00Z</dcterms:modified>
</cp:coreProperties>
</file>